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7EFAC" w14:textId="3AA84448" w:rsidR="00EB618F" w:rsidRDefault="00552388">
      <w:pPr>
        <w:rPr>
          <w:lang w:val="en-US"/>
        </w:rPr>
      </w:pPr>
      <w:r w:rsidRPr="00552388">
        <w:rPr>
          <w:b/>
          <w:bCs/>
          <w:lang w:val="en-US"/>
        </w:rPr>
        <w:t>BJAN-D-24-00652_</w:t>
      </w:r>
      <w:r w:rsidRPr="00552388">
        <w:rPr>
          <w:b/>
          <w:bCs/>
        </w:rPr>
        <w:t xml:space="preserve"> </w:t>
      </w:r>
      <w:r w:rsidRPr="00323F28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2376EC9D" w14:textId="77777777" w:rsidR="00552388" w:rsidRDefault="00552388">
      <w:pPr>
        <w:rPr>
          <w:lang w:val="en-US"/>
        </w:rPr>
      </w:pPr>
    </w:p>
    <w:p w14:paraId="749B24D6" w14:textId="77777777" w:rsidR="00552388" w:rsidRPr="00536630" w:rsidRDefault="00552388" w:rsidP="00552388">
      <w:bookmarkStart w:id="0" w:name="_Hlk199755349"/>
      <w:r w:rsidRPr="00323F28">
        <w:rPr>
          <w:b/>
          <w:bCs/>
        </w:rPr>
        <w:t>Supplementary Table 1</w:t>
      </w:r>
      <w:r w:rsidRPr="00536630">
        <w:t xml:space="preserve"> </w:t>
      </w:r>
      <w:bookmarkStart w:id="1" w:name="_Hlk199755204"/>
      <w:r w:rsidRPr="00536630">
        <w:t xml:space="preserve">Absolute risk reductions </w:t>
      </w:r>
      <w:bookmarkEnd w:id="1"/>
      <w:r w:rsidRPr="00536630">
        <w:t xml:space="preserve">and </w:t>
      </w:r>
      <w:bookmarkStart w:id="2" w:name="_Hlk199755220"/>
      <w:r w:rsidRPr="00536630">
        <w:t xml:space="preserve">number needed to treat </w:t>
      </w:r>
      <w:bookmarkEnd w:id="2"/>
      <w:r w:rsidRPr="00536630">
        <w:t>for post-operative sore throat in groups D and K at various time interval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6"/>
        <w:gridCol w:w="3261"/>
        <w:gridCol w:w="1417"/>
        <w:gridCol w:w="1701"/>
      </w:tblGrid>
      <w:tr w:rsidR="00552388" w:rsidRPr="00536630" w14:paraId="533E5892" w14:textId="77777777" w:rsidTr="00A752BF">
        <w:trPr>
          <w:trHeight w:val="20"/>
        </w:trPr>
        <w:tc>
          <w:tcPr>
            <w:tcW w:w="1696" w:type="dxa"/>
          </w:tcPr>
          <w:bookmarkEnd w:id="0"/>
          <w:p w14:paraId="7EE12DA9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Time</w:t>
            </w:r>
          </w:p>
        </w:tc>
        <w:tc>
          <w:tcPr>
            <w:tcW w:w="3261" w:type="dxa"/>
          </w:tcPr>
          <w:p w14:paraId="1FA1996B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Group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536630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36630">
              <w:rPr>
                <w:b/>
              </w:rPr>
              <w:t>135 in each group)</w:t>
            </w:r>
          </w:p>
        </w:tc>
        <w:tc>
          <w:tcPr>
            <w:tcW w:w="1417" w:type="dxa"/>
          </w:tcPr>
          <w:p w14:paraId="15875C70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ARR</w:t>
            </w:r>
          </w:p>
        </w:tc>
        <w:tc>
          <w:tcPr>
            <w:tcW w:w="1701" w:type="dxa"/>
          </w:tcPr>
          <w:p w14:paraId="04F201DE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NNT</w:t>
            </w:r>
          </w:p>
        </w:tc>
      </w:tr>
      <w:tr w:rsidR="00552388" w:rsidRPr="00536630" w14:paraId="32B44954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19D8B85A" w14:textId="77777777" w:rsidR="00552388" w:rsidRPr="00536630" w:rsidRDefault="00552388" w:rsidP="00A752BF">
            <w:pPr>
              <w:jc w:val="left"/>
            </w:pPr>
            <w:r w:rsidRPr="00536630">
              <w:t>2 hours</w:t>
            </w:r>
          </w:p>
        </w:tc>
        <w:tc>
          <w:tcPr>
            <w:tcW w:w="3261" w:type="dxa"/>
          </w:tcPr>
          <w:p w14:paraId="2A2509F9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417" w:type="dxa"/>
          </w:tcPr>
          <w:p w14:paraId="69FC4E8D" w14:textId="77777777" w:rsidR="00552388" w:rsidRPr="00536630" w:rsidRDefault="00552388" w:rsidP="00A752BF">
            <w:pPr>
              <w:jc w:val="center"/>
            </w:pPr>
            <w:r w:rsidRPr="00536630">
              <w:t>0.252</w:t>
            </w:r>
          </w:p>
        </w:tc>
        <w:tc>
          <w:tcPr>
            <w:tcW w:w="1701" w:type="dxa"/>
          </w:tcPr>
          <w:p w14:paraId="0F5E60CD" w14:textId="77777777" w:rsidR="00552388" w:rsidRPr="00536630" w:rsidRDefault="00552388" w:rsidP="00A752BF">
            <w:pPr>
              <w:jc w:val="center"/>
            </w:pPr>
            <w:r w:rsidRPr="00536630">
              <w:t>4</w:t>
            </w:r>
          </w:p>
        </w:tc>
      </w:tr>
      <w:tr w:rsidR="00552388" w:rsidRPr="00536630" w14:paraId="223B933F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496DDF7A" w14:textId="77777777" w:rsidR="00552388" w:rsidRPr="00536630" w:rsidRDefault="00552388" w:rsidP="00A752BF">
            <w:pPr>
              <w:jc w:val="left"/>
            </w:pPr>
          </w:p>
        </w:tc>
        <w:tc>
          <w:tcPr>
            <w:tcW w:w="3261" w:type="dxa"/>
          </w:tcPr>
          <w:p w14:paraId="17231B7F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417" w:type="dxa"/>
          </w:tcPr>
          <w:p w14:paraId="38E29840" w14:textId="77777777" w:rsidR="00552388" w:rsidRPr="00536630" w:rsidRDefault="00552388" w:rsidP="00A752BF">
            <w:pPr>
              <w:jc w:val="center"/>
            </w:pPr>
            <w:r w:rsidRPr="00536630">
              <w:t>0.067</w:t>
            </w:r>
          </w:p>
        </w:tc>
        <w:tc>
          <w:tcPr>
            <w:tcW w:w="1701" w:type="dxa"/>
          </w:tcPr>
          <w:p w14:paraId="67F7A32B" w14:textId="77777777" w:rsidR="00552388" w:rsidRPr="00536630" w:rsidRDefault="00552388" w:rsidP="00A752BF">
            <w:pPr>
              <w:jc w:val="center"/>
            </w:pPr>
            <w:r w:rsidRPr="00536630">
              <w:t>15</w:t>
            </w:r>
          </w:p>
        </w:tc>
      </w:tr>
      <w:tr w:rsidR="00552388" w:rsidRPr="00536630" w14:paraId="3DF0EF5D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628C9D91" w14:textId="77777777" w:rsidR="00552388" w:rsidRPr="00536630" w:rsidRDefault="00552388" w:rsidP="00A752BF">
            <w:pPr>
              <w:jc w:val="left"/>
            </w:pPr>
            <w:r w:rsidRPr="00536630">
              <w:t>6 hours</w:t>
            </w:r>
          </w:p>
        </w:tc>
        <w:tc>
          <w:tcPr>
            <w:tcW w:w="3261" w:type="dxa"/>
          </w:tcPr>
          <w:p w14:paraId="4785C108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417" w:type="dxa"/>
          </w:tcPr>
          <w:p w14:paraId="714B2552" w14:textId="77777777" w:rsidR="00552388" w:rsidRPr="00536630" w:rsidRDefault="00552388" w:rsidP="00A752BF">
            <w:pPr>
              <w:jc w:val="center"/>
            </w:pPr>
            <w:r w:rsidRPr="00536630">
              <w:t>0.222</w:t>
            </w:r>
          </w:p>
        </w:tc>
        <w:tc>
          <w:tcPr>
            <w:tcW w:w="1701" w:type="dxa"/>
          </w:tcPr>
          <w:p w14:paraId="6AE3BDB0" w14:textId="77777777" w:rsidR="00552388" w:rsidRPr="00536630" w:rsidRDefault="00552388" w:rsidP="00A752BF">
            <w:pPr>
              <w:jc w:val="center"/>
            </w:pPr>
            <w:r w:rsidRPr="00536630">
              <w:t>5</w:t>
            </w:r>
          </w:p>
        </w:tc>
      </w:tr>
      <w:tr w:rsidR="00552388" w:rsidRPr="00536630" w14:paraId="4FE6CAE3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5F1BA850" w14:textId="77777777" w:rsidR="00552388" w:rsidRPr="00536630" w:rsidRDefault="00552388" w:rsidP="00A752BF">
            <w:pPr>
              <w:jc w:val="left"/>
            </w:pPr>
          </w:p>
        </w:tc>
        <w:tc>
          <w:tcPr>
            <w:tcW w:w="3261" w:type="dxa"/>
          </w:tcPr>
          <w:p w14:paraId="4314E39F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417" w:type="dxa"/>
          </w:tcPr>
          <w:p w14:paraId="136D2D72" w14:textId="77777777" w:rsidR="00552388" w:rsidRPr="00536630" w:rsidRDefault="00552388" w:rsidP="00A752BF">
            <w:pPr>
              <w:jc w:val="center"/>
            </w:pPr>
            <w:r w:rsidRPr="00536630">
              <w:t>0.025</w:t>
            </w:r>
          </w:p>
        </w:tc>
        <w:tc>
          <w:tcPr>
            <w:tcW w:w="1701" w:type="dxa"/>
          </w:tcPr>
          <w:p w14:paraId="5E752A5B" w14:textId="77777777" w:rsidR="00552388" w:rsidRPr="00536630" w:rsidRDefault="00552388" w:rsidP="00A752BF">
            <w:pPr>
              <w:jc w:val="center"/>
            </w:pPr>
            <w:r w:rsidRPr="00536630">
              <w:t>40</w:t>
            </w:r>
          </w:p>
        </w:tc>
      </w:tr>
      <w:tr w:rsidR="00552388" w:rsidRPr="00536630" w14:paraId="306968F7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64023A88" w14:textId="77777777" w:rsidR="00552388" w:rsidRPr="00536630" w:rsidRDefault="00552388" w:rsidP="00A752BF">
            <w:pPr>
              <w:jc w:val="left"/>
            </w:pPr>
            <w:r w:rsidRPr="00536630">
              <w:t>12 hours</w:t>
            </w:r>
          </w:p>
        </w:tc>
        <w:tc>
          <w:tcPr>
            <w:tcW w:w="3261" w:type="dxa"/>
          </w:tcPr>
          <w:p w14:paraId="448C6BF7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417" w:type="dxa"/>
          </w:tcPr>
          <w:p w14:paraId="5A16C689" w14:textId="77777777" w:rsidR="00552388" w:rsidRPr="00536630" w:rsidRDefault="00552388" w:rsidP="00A752BF">
            <w:pPr>
              <w:jc w:val="center"/>
            </w:pPr>
            <w:r w:rsidRPr="00536630">
              <w:t>0.178</w:t>
            </w:r>
          </w:p>
        </w:tc>
        <w:tc>
          <w:tcPr>
            <w:tcW w:w="1701" w:type="dxa"/>
          </w:tcPr>
          <w:p w14:paraId="36CB4D83" w14:textId="77777777" w:rsidR="00552388" w:rsidRPr="00536630" w:rsidRDefault="00552388" w:rsidP="00A752BF">
            <w:pPr>
              <w:jc w:val="center"/>
            </w:pPr>
            <w:r w:rsidRPr="00536630">
              <w:t>6</w:t>
            </w:r>
          </w:p>
        </w:tc>
      </w:tr>
      <w:tr w:rsidR="00552388" w:rsidRPr="00536630" w14:paraId="6C238A27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56ECA56B" w14:textId="77777777" w:rsidR="00552388" w:rsidRPr="00536630" w:rsidRDefault="00552388" w:rsidP="00A752BF">
            <w:pPr>
              <w:jc w:val="left"/>
            </w:pPr>
          </w:p>
        </w:tc>
        <w:tc>
          <w:tcPr>
            <w:tcW w:w="3261" w:type="dxa"/>
          </w:tcPr>
          <w:p w14:paraId="4F92E3F8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417" w:type="dxa"/>
          </w:tcPr>
          <w:p w14:paraId="514082B9" w14:textId="77777777" w:rsidR="00552388" w:rsidRPr="00536630" w:rsidRDefault="00552388" w:rsidP="00A752BF">
            <w:pPr>
              <w:jc w:val="center"/>
            </w:pPr>
            <w:r w:rsidRPr="00536630">
              <w:t>0.078</w:t>
            </w:r>
          </w:p>
        </w:tc>
        <w:tc>
          <w:tcPr>
            <w:tcW w:w="1701" w:type="dxa"/>
          </w:tcPr>
          <w:p w14:paraId="32E3E70C" w14:textId="77777777" w:rsidR="00552388" w:rsidRPr="00536630" w:rsidRDefault="00552388" w:rsidP="00A752BF">
            <w:pPr>
              <w:jc w:val="center"/>
            </w:pPr>
            <w:r w:rsidRPr="00536630">
              <w:t>13</w:t>
            </w:r>
          </w:p>
        </w:tc>
      </w:tr>
      <w:tr w:rsidR="00552388" w:rsidRPr="00536630" w14:paraId="27084404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2A77EF5C" w14:textId="77777777" w:rsidR="00552388" w:rsidRPr="00536630" w:rsidRDefault="00552388" w:rsidP="00A752BF">
            <w:pPr>
              <w:jc w:val="left"/>
            </w:pPr>
            <w:r w:rsidRPr="00536630">
              <w:t>24 hours</w:t>
            </w:r>
          </w:p>
        </w:tc>
        <w:tc>
          <w:tcPr>
            <w:tcW w:w="3261" w:type="dxa"/>
          </w:tcPr>
          <w:p w14:paraId="56265332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417" w:type="dxa"/>
          </w:tcPr>
          <w:p w14:paraId="1752768A" w14:textId="77777777" w:rsidR="00552388" w:rsidRPr="00536630" w:rsidRDefault="00552388" w:rsidP="00A752BF">
            <w:pPr>
              <w:jc w:val="center"/>
            </w:pPr>
            <w:r w:rsidRPr="00536630">
              <w:t>0.059</w:t>
            </w:r>
          </w:p>
        </w:tc>
        <w:tc>
          <w:tcPr>
            <w:tcW w:w="1701" w:type="dxa"/>
          </w:tcPr>
          <w:p w14:paraId="519A49A6" w14:textId="77777777" w:rsidR="00552388" w:rsidRPr="00536630" w:rsidRDefault="00552388" w:rsidP="00A752BF">
            <w:pPr>
              <w:jc w:val="center"/>
            </w:pPr>
            <w:r w:rsidRPr="00536630">
              <w:t>17</w:t>
            </w:r>
          </w:p>
        </w:tc>
      </w:tr>
      <w:tr w:rsidR="00552388" w:rsidRPr="00536630" w14:paraId="43ED0B79" w14:textId="77777777" w:rsidTr="00A752BF">
        <w:trPr>
          <w:trHeight w:val="20"/>
        </w:trPr>
        <w:tc>
          <w:tcPr>
            <w:tcW w:w="1696" w:type="dxa"/>
            <w:vMerge/>
          </w:tcPr>
          <w:p w14:paraId="032617B6" w14:textId="77777777" w:rsidR="00552388" w:rsidRPr="00536630" w:rsidRDefault="00552388" w:rsidP="00A752BF"/>
        </w:tc>
        <w:tc>
          <w:tcPr>
            <w:tcW w:w="3261" w:type="dxa"/>
          </w:tcPr>
          <w:p w14:paraId="676854D1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417" w:type="dxa"/>
          </w:tcPr>
          <w:p w14:paraId="288ABC82" w14:textId="77777777" w:rsidR="00552388" w:rsidRPr="00536630" w:rsidRDefault="00552388" w:rsidP="00A752BF">
            <w:pPr>
              <w:jc w:val="center"/>
            </w:pPr>
            <w:r w:rsidRPr="00536630">
              <w:t>0.044</w:t>
            </w:r>
          </w:p>
        </w:tc>
        <w:tc>
          <w:tcPr>
            <w:tcW w:w="1701" w:type="dxa"/>
          </w:tcPr>
          <w:p w14:paraId="6D6E84E4" w14:textId="77777777" w:rsidR="00552388" w:rsidRPr="00536630" w:rsidRDefault="00552388" w:rsidP="00A752BF">
            <w:pPr>
              <w:jc w:val="center"/>
            </w:pPr>
            <w:r w:rsidRPr="00536630">
              <w:t>23</w:t>
            </w:r>
          </w:p>
        </w:tc>
      </w:tr>
    </w:tbl>
    <w:p w14:paraId="77DE097B" w14:textId="77777777" w:rsidR="00552388" w:rsidRPr="00536630" w:rsidRDefault="00552388" w:rsidP="00552388">
      <w:bookmarkStart w:id="3" w:name="_Hlk199755810"/>
      <w:r w:rsidRPr="00536630">
        <w:t>Group D and K</w:t>
      </w:r>
      <w:r>
        <w:t>,</w:t>
      </w:r>
      <w:r w:rsidRPr="00536630">
        <w:t xml:space="preserve"> Group Dexamethasone and Ketamine</w:t>
      </w:r>
      <w:r>
        <w:t xml:space="preserve">; </w:t>
      </w:r>
      <w:r w:rsidRPr="00536630">
        <w:t>ARR</w:t>
      </w:r>
      <w:r>
        <w:t>,</w:t>
      </w:r>
      <w:r w:rsidRPr="00536630">
        <w:t xml:space="preserve"> Absolute </w:t>
      </w:r>
      <w:r>
        <w:t>R</w:t>
      </w:r>
      <w:r w:rsidRPr="00536630">
        <w:t xml:space="preserve">isk </w:t>
      </w:r>
      <w:r>
        <w:t>R</w:t>
      </w:r>
      <w:r w:rsidRPr="00536630">
        <w:t>eductions</w:t>
      </w:r>
      <w:r>
        <w:t>;</w:t>
      </w:r>
      <w:r w:rsidRPr="00536630">
        <w:t xml:space="preserve"> NNT</w:t>
      </w:r>
      <w:r>
        <w:t>,</w:t>
      </w:r>
      <w:r w:rsidRPr="00536630">
        <w:t xml:space="preserve"> Number </w:t>
      </w:r>
      <w:r>
        <w:t>N</w:t>
      </w:r>
      <w:r w:rsidRPr="00536630">
        <w:t xml:space="preserve">eeded to </w:t>
      </w:r>
      <w:r>
        <w:t>T</w:t>
      </w:r>
      <w:r w:rsidRPr="00536630">
        <w:t>reat</w:t>
      </w:r>
      <w:r>
        <w:t>.</w:t>
      </w:r>
      <w:r w:rsidRPr="00536630">
        <w:t xml:space="preserve"> </w:t>
      </w:r>
    </w:p>
    <w:bookmarkEnd w:id="3"/>
    <w:p w14:paraId="1C1E9C70" w14:textId="77777777" w:rsidR="00552388" w:rsidRPr="00536630" w:rsidRDefault="00552388" w:rsidP="00552388"/>
    <w:p w14:paraId="5D6425C4" w14:textId="77777777" w:rsidR="00552388" w:rsidRPr="00536630" w:rsidRDefault="00552388" w:rsidP="00552388">
      <w:bookmarkStart w:id="4" w:name="_Hlk199755773"/>
      <w:r w:rsidRPr="00F40E60">
        <w:rPr>
          <w:b/>
          <w:bCs/>
        </w:rPr>
        <w:t>Supplementary Table 2</w:t>
      </w:r>
      <w:r w:rsidRPr="00536630">
        <w:t xml:space="preserve"> Absolute risk reductions and number needed to treat for post-operative hoarseness in groups D and K at various time interval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1275"/>
        <w:gridCol w:w="1276"/>
      </w:tblGrid>
      <w:tr w:rsidR="00552388" w:rsidRPr="00536630" w14:paraId="4A579EE2" w14:textId="77777777" w:rsidTr="00A752BF">
        <w:trPr>
          <w:trHeight w:val="20"/>
        </w:trPr>
        <w:tc>
          <w:tcPr>
            <w:tcW w:w="1555" w:type="dxa"/>
          </w:tcPr>
          <w:bookmarkEnd w:id="4"/>
          <w:p w14:paraId="6609A911" w14:textId="77777777" w:rsidR="00552388" w:rsidRPr="00536630" w:rsidRDefault="00552388" w:rsidP="00A752BF">
            <w:pPr>
              <w:rPr>
                <w:b/>
                <w:bCs/>
              </w:rPr>
            </w:pPr>
            <w:r w:rsidRPr="00536630">
              <w:rPr>
                <w:b/>
                <w:bCs/>
              </w:rPr>
              <w:t>Time</w:t>
            </w:r>
          </w:p>
        </w:tc>
        <w:tc>
          <w:tcPr>
            <w:tcW w:w="3402" w:type="dxa"/>
          </w:tcPr>
          <w:p w14:paraId="1BA7DB5A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Group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135 in each group)</w:t>
            </w:r>
          </w:p>
        </w:tc>
        <w:tc>
          <w:tcPr>
            <w:tcW w:w="1275" w:type="dxa"/>
          </w:tcPr>
          <w:p w14:paraId="1196CDEF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ARR</w:t>
            </w:r>
          </w:p>
        </w:tc>
        <w:tc>
          <w:tcPr>
            <w:tcW w:w="1276" w:type="dxa"/>
          </w:tcPr>
          <w:p w14:paraId="6167132D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NNT</w:t>
            </w:r>
          </w:p>
        </w:tc>
      </w:tr>
      <w:tr w:rsidR="00552388" w:rsidRPr="00536630" w14:paraId="355C81DE" w14:textId="77777777" w:rsidTr="00A752BF">
        <w:trPr>
          <w:trHeight w:val="20"/>
        </w:trPr>
        <w:tc>
          <w:tcPr>
            <w:tcW w:w="1555" w:type="dxa"/>
            <w:vMerge w:val="restart"/>
            <w:vAlign w:val="center"/>
          </w:tcPr>
          <w:p w14:paraId="1E770F68" w14:textId="77777777" w:rsidR="00552388" w:rsidRPr="00536630" w:rsidRDefault="00552388" w:rsidP="00A752BF">
            <w:pPr>
              <w:jc w:val="left"/>
            </w:pPr>
            <w:r w:rsidRPr="00536630">
              <w:t>2 hours</w:t>
            </w:r>
          </w:p>
        </w:tc>
        <w:tc>
          <w:tcPr>
            <w:tcW w:w="3402" w:type="dxa"/>
          </w:tcPr>
          <w:p w14:paraId="5896D150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275" w:type="dxa"/>
          </w:tcPr>
          <w:p w14:paraId="2CE8BD4F" w14:textId="77777777" w:rsidR="00552388" w:rsidRPr="00536630" w:rsidRDefault="00552388" w:rsidP="00A752BF">
            <w:pPr>
              <w:jc w:val="center"/>
            </w:pPr>
            <w:r w:rsidRPr="00536630">
              <w:t>0.156</w:t>
            </w:r>
          </w:p>
        </w:tc>
        <w:tc>
          <w:tcPr>
            <w:tcW w:w="1276" w:type="dxa"/>
          </w:tcPr>
          <w:p w14:paraId="77B351F8" w14:textId="77777777" w:rsidR="00552388" w:rsidRPr="00536630" w:rsidRDefault="00552388" w:rsidP="00A752BF">
            <w:pPr>
              <w:jc w:val="center"/>
            </w:pPr>
            <w:r w:rsidRPr="00536630">
              <w:t>7</w:t>
            </w:r>
          </w:p>
        </w:tc>
      </w:tr>
      <w:tr w:rsidR="00552388" w:rsidRPr="00536630" w14:paraId="0939EE7F" w14:textId="77777777" w:rsidTr="00A752BF">
        <w:trPr>
          <w:trHeight w:val="20"/>
        </w:trPr>
        <w:tc>
          <w:tcPr>
            <w:tcW w:w="1555" w:type="dxa"/>
            <w:vMerge/>
            <w:vAlign w:val="center"/>
          </w:tcPr>
          <w:p w14:paraId="38EEF558" w14:textId="77777777" w:rsidR="00552388" w:rsidRPr="00536630" w:rsidRDefault="00552388" w:rsidP="00A752BF">
            <w:pPr>
              <w:jc w:val="left"/>
            </w:pPr>
          </w:p>
        </w:tc>
        <w:tc>
          <w:tcPr>
            <w:tcW w:w="3402" w:type="dxa"/>
          </w:tcPr>
          <w:p w14:paraId="424706B0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275" w:type="dxa"/>
          </w:tcPr>
          <w:p w14:paraId="39D85FFC" w14:textId="77777777" w:rsidR="00552388" w:rsidRPr="00536630" w:rsidRDefault="00552388" w:rsidP="00A752BF">
            <w:pPr>
              <w:jc w:val="center"/>
            </w:pPr>
            <w:r w:rsidRPr="00536630">
              <w:t>0.052</w:t>
            </w:r>
          </w:p>
        </w:tc>
        <w:tc>
          <w:tcPr>
            <w:tcW w:w="1276" w:type="dxa"/>
          </w:tcPr>
          <w:p w14:paraId="3CE71C6A" w14:textId="77777777" w:rsidR="00552388" w:rsidRPr="00536630" w:rsidRDefault="00552388" w:rsidP="00A752BF">
            <w:pPr>
              <w:jc w:val="center"/>
            </w:pPr>
            <w:r w:rsidRPr="00536630">
              <w:t>20</w:t>
            </w:r>
          </w:p>
        </w:tc>
      </w:tr>
      <w:tr w:rsidR="00552388" w:rsidRPr="00536630" w14:paraId="24D8D9CE" w14:textId="77777777" w:rsidTr="00A752BF">
        <w:trPr>
          <w:trHeight w:val="20"/>
        </w:trPr>
        <w:tc>
          <w:tcPr>
            <w:tcW w:w="1555" w:type="dxa"/>
            <w:vMerge w:val="restart"/>
            <w:vAlign w:val="center"/>
          </w:tcPr>
          <w:p w14:paraId="0E7F2567" w14:textId="77777777" w:rsidR="00552388" w:rsidRPr="00536630" w:rsidRDefault="00552388" w:rsidP="00A752BF">
            <w:pPr>
              <w:jc w:val="left"/>
            </w:pPr>
            <w:r w:rsidRPr="00536630">
              <w:t>6 hours</w:t>
            </w:r>
          </w:p>
        </w:tc>
        <w:tc>
          <w:tcPr>
            <w:tcW w:w="3402" w:type="dxa"/>
          </w:tcPr>
          <w:p w14:paraId="3ECA9ACA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275" w:type="dxa"/>
          </w:tcPr>
          <w:p w14:paraId="7DA0FDF6" w14:textId="77777777" w:rsidR="00552388" w:rsidRPr="00536630" w:rsidRDefault="00552388" w:rsidP="00A752BF">
            <w:pPr>
              <w:jc w:val="center"/>
            </w:pPr>
            <w:r w:rsidRPr="00536630">
              <w:t>0.163</w:t>
            </w:r>
          </w:p>
        </w:tc>
        <w:tc>
          <w:tcPr>
            <w:tcW w:w="1276" w:type="dxa"/>
          </w:tcPr>
          <w:p w14:paraId="243BCA9E" w14:textId="77777777" w:rsidR="00552388" w:rsidRPr="00536630" w:rsidRDefault="00552388" w:rsidP="00A752BF">
            <w:pPr>
              <w:jc w:val="center"/>
            </w:pPr>
            <w:r w:rsidRPr="00536630">
              <w:t>7</w:t>
            </w:r>
          </w:p>
        </w:tc>
      </w:tr>
      <w:tr w:rsidR="00552388" w:rsidRPr="00536630" w14:paraId="07A0D7D4" w14:textId="77777777" w:rsidTr="00A752BF">
        <w:trPr>
          <w:trHeight w:val="20"/>
        </w:trPr>
        <w:tc>
          <w:tcPr>
            <w:tcW w:w="1555" w:type="dxa"/>
            <w:vMerge/>
            <w:vAlign w:val="center"/>
          </w:tcPr>
          <w:p w14:paraId="2E287579" w14:textId="77777777" w:rsidR="00552388" w:rsidRPr="00536630" w:rsidRDefault="00552388" w:rsidP="00A752BF">
            <w:pPr>
              <w:jc w:val="left"/>
            </w:pPr>
          </w:p>
        </w:tc>
        <w:tc>
          <w:tcPr>
            <w:tcW w:w="3402" w:type="dxa"/>
          </w:tcPr>
          <w:p w14:paraId="612F814A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275" w:type="dxa"/>
          </w:tcPr>
          <w:p w14:paraId="767FE805" w14:textId="77777777" w:rsidR="00552388" w:rsidRPr="00536630" w:rsidRDefault="00552388" w:rsidP="00A752BF">
            <w:pPr>
              <w:jc w:val="center"/>
            </w:pPr>
            <w:r w:rsidRPr="00536630">
              <w:t>0.081</w:t>
            </w:r>
          </w:p>
        </w:tc>
        <w:tc>
          <w:tcPr>
            <w:tcW w:w="1276" w:type="dxa"/>
          </w:tcPr>
          <w:p w14:paraId="23F4F67D" w14:textId="77777777" w:rsidR="00552388" w:rsidRPr="00536630" w:rsidRDefault="00552388" w:rsidP="00A752BF">
            <w:pPr>
              <w:jc w:val="center"/>
            </w:pPr>
            <w:r w:rsidRPr="00536630">
              <w:t>13</w:t>
            </w:r>
          </w:p>
        </w:tc>
      </w:tr>
      <w:tr w:rsidR="00552388" w:rsidRPr="00536630" w14:paraId="334C7F80" w14:textId="77777777" w:rsidTr="00A752BF">
        <w:trPr>
          <w:trHeight w:val="20"/>
        </w:trPr>
        <w:tc>
          <w:tcPr>
            <w:tcW w:w="1555" w:type="dxa"/>
            <w:vMerge w:val="restart"/>
            <w:vAlign w:val="center"/>
          </w:tcPr>
          <w:p w14:paraId="40849F41" w14:textId="77777777" w:rsidR="00552388" w:rsidRPr="00536630" w:rsidRDefault="00552388" w:rsidP="00A752BF">
            <w:pPr>
              <w:jc w:val="left"/>
            </w:pPr>
            <w:r w:rsidRPr="00536630">
              <w:t>12 hours</w:t>
            </w:r>
          </w:p>
        </w:tc>
        <w:tc>
          <w:tcPr>
            <w:tcW w:w="3402" w:type="dxa"/>
          </w:tcPr>
          <w:p w14:paraId="3ADE6624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275" w:type="dxa"/>
          </w:tcPr>
          <w:p w14:paraId="010151A4" w14:textId="77777777" w:rsidR="00552388" w:rsidRPr="00536630" w:rsidRDefault="00552388" w:rsidP="00A752BF">
            <w:pPr>
              <w:jc w:val="center"/>
            </w:pPr>
            <w:r w:rsidRPr="00536630">
              <w:t>0.096</w:t>
            </w:r>
          </w:p>
        </w:tc>
        <w:tc>
          <w:tcPr>
            <w:tcW w:w="1276" w:type="dxa"/>
          </w:tcPr>
          <w:p w14:paraId="2AA5BCE6" w14:textId="77777777" w:rsidR="00552388" w:rsidRPr="00536630" w:rsidRDefault="00552388" w:rsidP="00A752BF">
            <w:pPr>
              <w:jc w:val="center"/>
            </w:pPr>
            <w:r w:rsidRPr="00536630">
              <w:t>11</w:t>
            </w:r>
          </w:p>
        </w:tc>
      </w:tr>
      <w:tr w:rsidR="00552388" w:rsidRPr="00536630" w14:paraId="609622EA" w14:textId="77777777" w:rsidTr="00A752BF">
        <w:trPr>
          <w:trHeight w:val="20"/>
        </w:trPr>
        <w:tc>
          <w:tcPr>
            <w:tcW w:w="1555" w:type="dxa"/>
            <w:vMerge/>
            <w:vAlign w:val="center"/>
          </w:tcPr>
          <w:p w14:paraId="18C41C78" w14:textId="77777777" w:rsidR="00552388" w:rsidRPr="00536630" w:rsidRDefault="00552388" w:rsidP="00A752BF">
            <w:pPr>
              <w:jc w:val="left"/>
            </w:pPr>
          </w:p>
        </w:tc>
        <w:tc>
          <w:tcPr>
            <w:tcW w:w="3402" w:type="dxa"/>
          </w:tcPr>
          <w:p w14:paraId="3684E3F3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275" w:type="dxa"/>
          </w:tcPr>
          <w:p w14:paraId="2329B3E3" w14:textId="77777777" w:rsidR="00552388" w:rsidRPr="00536630" w:rsidRDefault="00552388" w:rsidP="00A752BF">
            <w:pPr>
              <w:jc w:val="center"/>
            </w:pPr>
            <w:r w:rsidRPr="00536630">
              <w:t>0.044</w:t>
            </w:r>
          </w:p>
        </w:tc>
        <w:tc>
          <w:tcPr>
            <w:tcW w:w="1276" w:type="dxa"/>
          </w:tcPr>
          <w:p w14:paraId="11E6DC17" w14:textId="77777777" w:rsidR="00552388" w:rsidRPr="00536630" w:rsidRDefault="00552388" w:rsidP="00A752BF">
            <w:pPr>
              <w:jc w:val="center"/>
            </w:pPr>
            <w:r w:rsidRPr="00536630">
              <w:t>23</w:t>
            </w:r>
          </w:p>
        </w:tc>
      </w:tr>
      <w:tr w:rsidR="00552388" w:rsidRPr="00536630" w14:paraId="1A82E3C2" w14:textId="77777777" w:rsidTr="00A752BF">
        <w:trPr>
          <w:trHeight w:val="20"/>
        </w:trPr>
        <w:tc>
          <w:tcPr>
            <w:tcW w:w="1555" w:type="dxa"/>
            <w:vMerge w:val="restart"/>
            <w:vAlign w:val="center"/>
          </w:tcPr>
          <w:p w14:paraId="7AC64C90" w14:textId="77777777" w:rsidR="00552388" w:rsidRPr="00536630" w:rsidRDefault="00552388" w:rsidP="00A752BF">
            <w:pPr>
              <w:jc w:val="left"/>
            </w:pPr>
            <w:r w:rsidRPr="00536630">
              <w:t>24 hours</w:t>
            </w:r>
          </w:p>
        </w:tc>
        <w:tc>
          <w:tcPr>
            <w:tcW w:w="3402" w:type="dxa"/>
          </w:tcPr>
          <w:p w14:paraId="24741D2F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275" w:type="dxa"/>
          </w:tcPr>
          <w:p w14:paraId="15906B12" w14:textId="77777777" w:rsidR="00552388" w:rsidRPr="00536630" w:rsidRDefault="00552388" w:rsidP="00A752BF">
            <w:pPr>
              <w:jc w:val="center"/>
            </w:pPr>
            <w:r w:rsidRPr="00536630">
              <w:t>0.037</w:t>
            </w:r>
          </w:p>
        </w:tc>
        <w:tc>
          <w:tcPr>
            <w:tcW w:w="1276" w:type="dxa"/>
          </w:tcPr>
          <w:p w14:paraId="60684098" w14:textId="77777777" w:rsidR="00552388" w:rsidRPr="00536630" w:rsidRDefault="00552388" w:rsidP="00A752BF">
            <w:pPr>
              <w:jc w:val="center"/>
            </w:pPr>
            <w:r w:rsidRPr="00536630">
              <w:t>27</w:t>
            </w:r>
          </w:p>
        </w:tc>
      </w:tr>
      <w:tr w:rsidR="00552388" w:rsidRPr="00536630" w14:paraId="7B60BC85" w14:textId="77777777" w:rsidTr="00A752BF">
        <w:trPr>
          <w:trHeight w:val="20"/>
        </w:trPr>
        <w:tc>
          <w:tcPr>
            <w:tcW w:w="1555" w:type="dxa"/>
            <w:vMerge/>
          </w:tcPr>
          <w:p w14:paraId="2A684978" w14:textId="77777777" w:rsidR="00552388" w:rsidRPr="00536630" w:rsidRDefault="00552388" w:rsidP="00A752BF"/>
        </w:tc>
        <w:tc>
          <w:tcPr>
            <w:tcW w:w="3402" w:type="dxa"/>
          </w:tcPr>
          <w:p w14:paraId="7DD738B6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275" w:type="dxa"/>
          </w:tcPr>
          <w:p w14:paraId="44A7A031" w14:textId="77777777" w:rsidR="00552388" w:rsidRPr="00536630" w:rsidRDefault="00552388" w:rsidP="00A752BF">
            <w:pPr>
              <w:jc w:val="center"/>
            </w:pPr>
            <w:r w:rsidRPr="00536630">
              <w:t>0.015</w:t>
            </w:r>
          </w:p>
        </w:tc>
        <w:tc>
          <w:tcPr>
            <w:tcW w:w="1276" w:type="dxa"/>
          </w:tcPr>
          <w:p w14:paraId="6DB95E3A" w14:textId="77777777" w:rsidR="00552388" w:rsidRPr="00536630" w:rsidRDefault="00552388" w:rsidP="00A752BF">
            <w:pPr>
              <w:jc w:val="center"/>
            </w:pPr>
            <w:r w:rsidRPr="00536630">
              <w:t>67</w:t>
            </w:r>
          </w:p>
        </w:tc>
      </w:tr>
    </w:tbl>
    <w:p w14:paraId="492D386C" w14:textId="77777777" w:rsidR="00552388" w:rsidRPr="00536630" w:rsidRDefault="00552388" w:rsidP="00552388">
      <w:r w:rsidRPr="00536630">
        <w:t>Group D and K</w:t>
      </w:r>
      <w:r>
        <w:t>,</w:t>
      </w:r>
      <w:r w:rsidRPr="00536630">
        <w:t xml:space="preserve"> Group Dexamethasone and Ketamine</w:t>
      </w:r>
      <w:r>
        <w:t xml:space="preserve">; </w:t>
      </w:r>
      <w:r w:rsidRPr="00536630">
        <w:t>ARR</w:t>
      </w:r>
      <w:r>
        <w:t>,</w:t>
      </w:r>
      <w:r w:rsidRPr="00536630">
        <w:t xml:space="preserve"> Absolute </w:t>
      </w:r>
      <w:r>
        <w:t>R</w:t>
      </w:r>
      <w:r w:rsidRPr="00536630">
        <w:t xml:space="preserve">isk </w:t>
      </w:r>
      <w:r>
        <w:t>R</w:t>
      </w:r>
      <w:r w:rsidRPr="00536630">
        <w:t>eductions</w:t>
      </w:r>
      <w:r>
        <w:t>;</w:t>
      </w:r>
      <w:r w:rsidRPr="00536630">
        <w:t xml:space="preserve"> NNT</w:t>
      </w:r>
      <w:r>
        <w:t>,</w:t>
      </w:r>
      <w:r w:rsidRPr="00536630">
        <w:t xml:space="preserve"> Number </w:t>
      </w:r>
      <w:r>
        <w:t>N</w:t>
      </w:r>
      <w:r w:rsidRPr="00536630">
        <w:t xml:space="preserve">eeded to </w:t>
      </w:r>
      <w:r>
        <w:t>T</w:t>
      </w:r>
      <w:r w:rsidRPr="00536630">
        <w:t>reat</w:t>
      </w:r>
      <w:r>
        <w:t>.</w:t>
      </w:r>
      <w:r w:rsidRPr="00536630">
        <w:t xml:space="preserve"> </w:t>
      </w:r>
    </w:p>
    <w:p w14:paraId="66DA55AF" w14:textId="77777777" w:rsidR="00552388" w:rsidRPr="00536630" w:rsidRDefault="00552388" w:rsidP="00552388"/>
    <w:p w14:paraId="6115FB3B" w14:textId="77777777" w:rsidR="00552388" w:rsidRPr="00536630" w:rsidRDefault="00552388" w:rsidP="00552388">
      <w:r w:rsidRPr="00536630">
        <w:br w:type="page"/>
      </w:r>
    </w:p>
    <w:p w14:paraId="2353EC6A" w14:textId="77777777" w:rsidR="00552388" w:rsidRPr="00536630" w:rsidRDefault="00552388" w:rsidP="00552388">
      <w:r w:rsidRPr="00323F28">
        <w:rPr>
          <w:b/>
          <w:bCs/>
        </w:rPr>
        <w:lastRenderedPageBreak/>
        <w:t>Supplementary Table 3</w:t>
      </w:r>
      <w:r w:rsidRPr="00536630">
        <w:t xml:space="preserve"> Absolute risk reductions and number needed to treat for post-operative cough in groups D and K at various time interval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1134"/>
        <w:gridCol w:w="1134"/>
      </w:tblGrid>
      <w:tr w:rsidR="00552388" w:rsidRPr="00536630" w14:paraId="31061465" w14:textId="77777777" w:rsidTr="00A752BF">
        <w:trPr>
          <w:trHeight w:val="20"/>
        </w:trPr>
        <w:tc>
          <w:tcPr>
            <w:tcW w:w="1696" w:type="dxa"/>
          </w:tcPr>
          <w:p w14:paraId="65A15A26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Time</w:t>
            </w:r>
          </w:p>
        </w:tc>
        <w:tc>
          <w:tcPr>
            <w:tcW w:w="3544" w:type="dxa"/>
          </w:tcPr>
          <w:p w14:paraId="7A0C541E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Group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536630">
              <w:rPr>
                <w:b/>
                <w:bCs/>
              </w:rPr>
              <w:t>135 in each group)</w:t>
            </w:r>
          </w:p>
        </w:tc>
        <w:tc>
          <w:tcPr>
            <w:tcW w:w="1134" w:type="dxa"/>
          </w:tcPr>
          <w:p w14:paraId="46040DD1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ARR</w:t>
            </w:r>
          </w:p>
        </w:tc>
        <w:tc>
          <w:tcPr>
            <w:tcW w:w="1134" w:type="dxa"/>
          </w:tcPr>
          <w:p w14:paraId="2492DBC7" w14:textId="77777777" w:rsidR="00552388" w:rsidRPr="00536630" w:rsidRDefault="00552388" w:rsidP="00A752BF">
            <w:pPr>
              <w:jc w:val="center"/>
              <w:rPr>
                <w:b/>
                <w:bCs/>
              </w:rPr>
            </w:pPr>
            <w:r w:rsidRPr="00536630">
              <w:rPr>
                <w:b/>
                <w:bCs/>
              </w:rPr>
              <w:t>NNT</w:t>
            </w:r>
          </w:p>
        </w:tc>
      </w:tr>
      <w:tr w:rsidR="00552388" w:rsidRPr="00536630" w14:paraId="70249850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51493BE2" w14:textId="77777777" w:rsidR="00552388" w:rsidRPr="00536630" w:rsidRDefault="00552388" w:rsidP="00A752BF">
            <w:pPr>
              <w:jc w:val="left"/>
            </w:pPr>
            <w:r w:rsidRPr="00536630">
              <w:t>2 hours</w:t>
            </w:r>
          </w:p>
        </w:tc>
        <w:tc>
          <w:tcPr>
            <w:tcW w:w="3544" w:type="dxa"/>
          </w:tcPr>
          <w:p w14:paraId="018B3B1A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134" w:type="dxa"/>
          </w:tcPr>
          <w:p w14:paraId="5566FA6F" w14:textId="77777777" w:rsidR="00552388" w:rsidRPr="00536630" w:rsidRDefault="00552388" w:rsidP="00A752BF">
            <w:pPr>
              <w:jc w:val="center"/>
            </w:pPr>
            <w:r w:rsidRPr="00536630">
              <w:t>0.170</w:t>
            </w:r>
          </w:p>
        </w:tc>
        <w:tc>
          <w:tcPr>
            <w:tcW w:w="1134" w:type="dxa"/>
          </w:tcPr>
          <w:p w14:paraId="6AA251AF" w14:textId="77777777" w:rsidR="00552388" w:rsidRPr="00536630" w:rsidRDefault="00552388" w:rsidP="00A752BF">
            <w:pPr>
              <w:jc w:val="center"/>
            </w:pPr>
            <w:r w:rsidRPr="00536630">
              <w:t>6</w:t>
            </w:r>
          </w:p>
        </w:tc>
      </w:tr>
      <w:tr w:rsidR="00552388" w:rsidRPr="00536630" w14:paraId="6A3A5E91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46F42AED" w14:textId="77777777" w:rsidR="00552388" w:rsidRPr="00536630" w:rsidRDefault="00552388" w:rsidP="00A752BF">
            <w:pPr>
              <w:jc w:val="left"/>
            </w:pPr>
          </w:p>
        </w:tc>
        <w:tc>
          <w:tcPr>
            <w:tcW w:w="3544" w:type="dxa"/>
          </w:tcPr>
          <w:p w14:paraId="201F954D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134" w:type="dxa"/>
          </w:tcPr>
          <w:p w14:paraId="76AF5E38" w14:textId="77777777" w:rsidR="00552388" w:rsidRPr="00536630" w:rsidRDefault="00552388" w:rsidP="00A752BF">
            <w:pPr>
              <w:jc w:val="center"/>
            </w:pPr>
            <w:r w:rsidRPr="00536630">
              <w:t>0.085</w:t>
            </w:r>
          </w:p>
        </w:tc>
        <w:tc>
          <w:tcPr>
            <w:tcW w:w="1134" w:type="dxa"/>
          </w:tcPr>
          <w:p w14:paraId="40BE93D6" w14:textId="77777777" w:rsidR="00552388" w:rsidRPr="00536630" w:rsidRDefault="00552388" w:rsidP="00A752BF">
            <w:pPr>
              <w:jc w:val="center"/>
            </w:pPr>
            <w:r w:rsidRPr="00536630">
              <w:t>12</w:t>
            </w:r>
          </w:p>
        </w:tc>
      </w:tr>
      <w:tr w:rsidR="00552388" w:rsidRPr="00536630" w14:paraId="402FA5FA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5C4ADB1B" w14:textId="77777777" w:rsidR="00552388" w:rsidRPr="00536630" w:rsidRDefault="00552388" w:rsidP="00A752BF">
            <w:pPr>
              <w:jc w:val="left"/>
            </w:pPr>
            <w:r w:rsidRPr="00536630">
              <w:t>6 hours</w:t>
            </w:r>
          </w:p>
        </w:tc>
        <w:tc>
          <w:tcPr>
            <w:tcW w:w="3544" w:type="dxa"/>
          </w:tcPr>
          <w:p w14:paraId="3EC4935E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134" w:type="dxa"/>
          </w:tcPr>
          <w:p w14:paraId="165660F5" w14:textId="77777777" w:rsidR="00552388" w:rsidRPr="00536630" w:rsidRDefault="00552388" w:rsidP="00A752BF">
            <w:pPr>
              <w:jc w:val="center"/>
            </w:pPr>
            <w:r w:rsidRPr="00536630">
              <w:t>0.237</w:t>
            </w:r>
          </w:p>
        </w:tc>
        <w:tc>
          <w:tcPr>
            <w:tcW w:w="1134" w:type="dxa"/>
          </w:tcPr>
          <w:p w14:paraId="0AD24863" w14:textId="77777777" w:rsidR="00552388" w:rsidRPr="00536630" w:rsidRDefault="00552388" w:rsidP="00A752BF">
            <w:pPr>
              <w:jc w:val="center"/>
            </w:pPr>
            <w:r w:rsidRPr="00536630">
              <w:t>5</w:t>
            </w:r>
          </w:p>
        </w:tc>
      </w:tr>
      <w:tr w:rsidR="00552388" w:rsidRPr="00536630" w14:paraId="56823A15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7EFF4182" w14:textId="77777777" w:rsidR="00552388" w:rsidRPr="00536630" w:rsidRDefault="00552388" w:rsidP="00A752BF">
            <w:pPr>
              <w:jc w:val="left"/>
            </w:pPr>
          </w:p>
        </w:tc>
        <w:tc>
          <w:tcPr>
            <w:tcW w:w="3544" w:type="dxa"/>
          </w:tcPr>
          <w:p w14:paraId="21810254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134" w:type="dxa"/>
          </w:tcPr>
          <w:p w14:paraId="6D430BC8" w14:textId="77777777" w:rsidR="00552388" w:rsidRPr="00536630" w:rsidRDefault="00552388" w:rsidP="00A752BF">
            <w:pPr>
              <w:jc w:val="center"/>
            </w:pPr>
            <w:r w:rsidRPr="00536630">
              <w:t>0.081</w:t>
            </w:r>
          </w:p>
        </w:tc>
        <w:tc>
          <w:tcPr>
            <w:tcW w:w="1134" w:type="dxa"/>
          </w:tcPr>
          <w:p w14:paraId="4027EB7F" w14:textId="77777777" w:rsidR="00552388" w:rsidRPr="00536630" w:rsidRDefault="00552388" w:rsidP="00A752BF">
            <w:pPr>
              <w:jc w:val="center"/>
            </w:pPr>
            <w:r w:rsidRPr="00536630">
              <w:t>13</w:t>
            </w:r>
          </w:p>
        </w:tc>
      </w:tr>
      <w:tr w:rsidR="00552388" w:rsidRPr="00536630" w14:paraId="3AD5A90F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5CFB1464" w14:textId="77777777" w:rsidR="00552388" w:rsidRPr="00536630" w:rsidRDefault="00552388" w:rsidP="00A752BF">
            <w:pPr>
              <w:jc w:val="left"/>
            </w:pPr>
            <w:r w:rsidRPr="00536630">
              <w:t>12 hours</w:t>
            </w:r>
          </w:p>
        </w:tc>
        <w:tc>
          <w:tcPr>
            <w:tcW w:w="3544" w:type="dxa"/>
          </w:tcPr>
          <w:p w14:paraId="274A1539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134" w:type="dxa"/>
          </w:tcPr>
          <w:p w14:paraId="601CFDD4" w14:textId="77777777" w:rsidR="00552388" w:rsidRPr="00536630" w:rsidRDefault="00552388" w:rsidP="00A752BF">
            <w:pPr>
              <w:jc w:val="center"/>
            </w:pPr>
            <w:r w:rsidRPr="00536630">
              <w:t>0.163</w:t>
            </w:r>
          </w:p>
        </w:tc>
        <w:tc>
          <w:tcPr>
            <w:tcW w:w="1134" w:type="dxa"/>
          </w:tcPr>
          <w:p w14:paraId="53428ADA" w14:textId="77777777" w:rsidR="00552388" w:rsidRPr="00536630" w:rsidRDefault="00552388" w:rsidP="00A752BF">
            <w:pPr>
              <w:jc w:val="center"/>
            </w:pPr>
            <w:r w:rsidRPr="00536630">
              <w:t>7</w:t>
            </w:r>
          </w:p>
        </w:tc>
      </w:tr>
      <w:tr w:rsidR="00552388" w:rsidRPr="00536630" w14:paraId="2FB942D0" w14:textId="77777777" w:rsidTr="00A752BF">
        <w:trPr>
          <w:trHeight w:val="20"/>
        </w:trPr>
        <w:tc>
          <w:tcPr>
            <w:tcW w:w="1696" w:type="dxa"/>
            <w:vMerge/>
            <w:vAlign w:val="center"/>
          </w:tcPr>
          <w:p w14:paraId="31C37273" w14:textId="77777777" w:rsidR="00552388" w:rsidRPr="00536630" w:rsidRDefault="00552388" w:rsidP="00A752BF">
            <w:pPr>
              <w:jc w:val="left"/>
            </w:pPr>
          </w:p>
        </w:tc>
        <w:tc>
          <w:tcPr>
            <w:tcW w:w="3544" w:type="dxa"/>
          </w:tcPr>
          <w:p w14:paraId="320A82FD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134" w:type="dxa"/>
          </w:tcPr>
          <w:p w14:paraId="584FFC40" w14:textId="77777777" w:rsidR="00552388" w:rsidRPr="00536630" w:rsidRDefault="00552388" w:rsidP="00A752BF">
            <w:pPr>
              <w:jc w:val="center"/>
            </w:pPr>
            <w:r w:rsidRPr="00536630">
              <w:t>0.037</w:t>
            </w:r>
          </w:p>
        </w:tc>
        <w:tc>
          <w:tcPr>
            <w:tcW w:w="1134" w:type="dxa"/>
          </w:tcPr>
          <w:p w14:paraId="0F8D0303" w14:textId="77777777" w:rsidR="00552388" w:rsidRPr="00536630" w:rsidRDefault="00552388" w:rsidP="00A752BF">
            <w:pPr>
              <w:jc w:val="center"/>
            </w:pPr>
            <w:r w:rsidRPr="00536630">
              <w:t>28</w:t>
            </w:r>
          </w:p>
        </w:tc>
      </w:tr>
      <w:tr w:rsidR="00552388" w:rsidRPr="00536630" w14:paraId="78DE0587" w14:textId="77777777" w:rsidTr="00A752BF">
        <w:trPr>
          <w:trHeight w:val="20"/>
        </w:trPr>
        <w:tc>
          <w:tcPr>
            <w:tcW w:w="1696" w:type="dxa"/>
            <w:vMerge w:val="restart"/>
            <w:vAlign w:val="center"/>
          </w:tcPr>
          <w:p w14:paraId="7144EC4B" w14:textId="77777777" w:rsidR="00552388" w:rsidRPr="00536630" w:rsidRDefault="00552388" w:rsidP="00A752BF">
            <w:pPr>
              <w:jc w:val="left"/>
            </w:pPr>
            <w:r w:rsidRPr="00536630">
              <w:t>24 hours</w:t>
            </w:r>
          </w:p>
        </w:tc>
        <w:tc>
          <w:tcPr>
            <w:tcW w:w="3544" w:type="dxa"/>
          </w:tcPr>
          <w:p w14:paraId="7C29E511" w14:textId="77777777" w:rsidR="00552388" w:rsidRPr="00536630" w:rsidRDefault="00552388" w:rsidP="00A752BF">
            <w:pPr>
              <w:jc w:val="center"/>
            </w:pPr>
            <w:r w:rsidRPr="00536630">
              <w:t>D</w:t>
            </w:r>
          </w:p>
        </w:tc>
        <w:tc>
          <w:tcPr>
            <w:tcW w:w="1134" w:type="dxa"/>
          </w:tcPr>
          <w:p w14:paraId="6E45A5B3" w14:textId="77777777" w:rsidR="00552388" w:rsidRPr="00536630" w:rsidRDefault="00552388" w:rsidP="00A752BF">
            <w:pPr>
              <w:jc w:val="center"/>
            </w:pPr>
            <w:r w:rsidRPr="00536630">
              <w:t>0.059</w:t>
            </w:r>
          </w:p>
        </w:tc>
        <w:tc>
          <w:tcPr>
            <w:tcW w:w="1134" w:type="dxa"/>
          </w:tcPr>
          <w:p w14:paraId="00F2ACDB" w14:textId="77777777" w:rsidR="00552388" w:rsidRPr="00536630" w:rsidRDefault="00552388" w:rsidP="00A752BF">
            <w:pPr>
              <w:jc w:val="center"/>
            </w:pPr>
            <w:r w:rsidRPr="00536630">
              <w:t>17</w:t>
            </w:r>
          </w:p>
        </w:tc>
      </w:tr>
      <w:tr w:rsidR="00552388" w:rsidRPr="00536630" w14:paraId="2AECBDB6" w14:textId="77777777" w:rsidTr="00A752BF">
        <w:trPr>
          <w:trHeight w:val="20"/>
        </w:trPr>
        <w:tc>
          <w:tcPr>
            <w:tcW w:w="1696" w:type="dxa"/>
            <w:vMerge/>
          </w:tcPr>
          <w:p w14:paraId="7887002E" w14:textId="77777777" w:rsidR="00552388" w:rsidRPr="00536630" w:rsidRDefault="00552388" w:rsidP="00A752BF"/>
        </w:tc>
        <w:tc>
          <w:tcPr>
            <w:tcW w:w="3544" w:type="dxa"/>
          </w:tcPr>
          <w:p w14:paraId="6E1EDEEB" w14:textId="77777777" w:rsidR="00552388" w:rsidRPr="00536630" w:rsidRDefault="00552388" w:rsidP="00A752BF">
            <w:pPr>
              <w:jc w:val="center"/>
            </w:pPr>
            <w:r w:rsidRPr="00536630">
              <w:t>K</w:t>
            </w:r>
          </w:p>
        </w:tc>
        <w:tc>
          <w:tcPr>
            <w:tcW w:w="1134" w:type="dxa"/>
          </w:tcPr>
          <w:p w14:paraId="315AC11A" w14:textId="77777777" w:rsidR="00552388" w:rsidRPr="00536630" w:rsidRDefault="00552388" w:rsidP="00A752BF">
            <w:pPr>
              <w:jc w:val="center"/>
            </w:pPr>
            <w:r w:rsidRPr="00536630">
              <w:t>0.015</w:t>
            </w:r>
          </w:p>
        </w:tc>
        <w:tc>
          <w:tcPr>
            <w:tcW w:w="1134" w:type="dxa"/>
          </w:tcPr>
          <w:p w14:paraId="01AED34C" w14:textId="77777777" w:rsidR="00552388" w:rsidRPr="00536630" w:rsidRDefault="00552388" w:rsidP="00A752BF">
            <w:pPr>
              <w:jc w:val="center"/>
            </w:pPr>
            <w:r w:rsidRPr="00536630">
              <w:t>67</w:t>
            </w:r>
          </w:p>
        </w:tc>
      </w:tr>
    </w:tbl>
    <w:p w14:paraId="5736C450" w14:textId="77777777" w:rsidR="00552388" w:rsidRPr="00536630" w:rsidRDefault="00552388" w:rsidP="00552388">
      <w:r w:rsidRPr="00536630">
        <w:t>Group D and K</w:t>
      </w:r>
      <w:r>
        <w:t>,</w:t>
      </w:r>
      <w:r w:rsidRPr="00536630">
        <w:t xml:space="preserve"> Group Dexamethasone and Ketamine</w:t>
      </w:r>
      <w:r>
        <w:t xml:space="preserve">; </w:t>
      </w:r>
      <w:r w:rsidRPr="00536630">
        <w:t>ARR</w:t>
      </w:r>
      <w:r>
        <w:t>,</w:t>
      </w:r>
      <w:r w:rsidRPr="00536630">
        <w:t xml:space="preserve"> Absolute </w:t>
      </w:r>
      <w:r>
        <w:t>R</w:t>
      </w:r>
      <w:r w:rsidRPr="00536630">
        <w:t xml:space="preserve">isk </w:t>
      </w:r>
      <w:r>
        <w:t>R</w:t>
      </w:r>
      <w:r w:rsidRPr="00536630">
        <w:t>eductions</w:t>
      </w:r>
      <w:r>
        <w:t>;</w:t>
      </w:r>
      <w:r w:rsidRPr="00536630">
        <w:t xml:space="preserve"> NNT</w:t>
      </w:r>
      <w:r>
        <w:t>,</w:t>
      </w:r>
      <w:r w:rsidRPr="00536630">
        <w:t xml:space="preserve"> Number </w:t>
      </w:r>
      <w:r>
        <w:t>N</w:t>
      </w:r>
      <w:r w:rsidRPr="00536630">
        <w:t xml:space="preserve">eeded to </w:t>
      </w:r>
      <w:r>
        <w:t>T</w:t>
      </w:r>
      <w:r w:rsidRPr="00536630">
        <w:t xml:space="preserve">reat </w:t>
      </w:r>
    </w:p>
    <w:p w14:paraId="6B160FB2" w14:textId="77777777" w:rsidR="00552388" w:rsidRPr="00536630" w:rsidRDefault="00552388" w:rsidP="00552388"/>
    <w:p w14:paraId="48650950" w14:textId="77777777" w:rsidR="00552388" w:rsidRPr="00536630" w:rsidRDefault="00552388" w:rsidP="00552388">
      <w:pPr>
        <w:rPr>
          <w:rFonts w:eastAsiaTheme="minorHAnsi"/>
          <w:color w:val="000000"/>
          <w:lang w:val="en-US" w:eastAsia="en-US"/>
          <w14:ligatures w14:val="standardContextual"/>
        </w:rPr>
      </w:pPr>
      <w:r w:rsidRPr="00536630">
        <w:rPr>
          <w:rFonts w:eastAsiaTheme="minorHAnsi"/>
          <w:color w:val="000000"/>
          <w:lang w:val="en-US" w:eastAsia="en-US"/>
          <w14:ligatures w14:val="standardContextual"/>
        </w:rPr>
        <w:br w:type="page"/>
      </w:r>
    </w:p>
    <w:p w14:paraId="67232065" w14:textId="77777777" w:rsidR="00552388" w:rsidRDefault="00552388" w:rsidP="00552388">
      <w:pPr>
        <w:jc w:val="center"/>
        <w:rPr>
          <w:rFonts w:eastAsiaTheme="minorHAnsi"/>
          <w:b/>
          <w:bCs/>
          <w:lang w:val="en-US" w:eastAsia="en-US"/>
        </w:rPr>
      </w:pPr>
      <w:r w:rsidRPr="00B541BA">
        <w:rPr>
          <w:rFonts w:eastAsiaTheme="minorHAnsi"/>
          <w:b/>
          <w:bCs/>
          <w:lang w:val="en-US" w:eastAsia="en-US"/>
        </w:rPr>
        <w:lastRenderedPageBreak/>
        <w:t>Supplementary File</w:t>
      </w:r>
    </w:p>
    <w:p w14:paraId="499EB6D4" w14:textId="77777777" w:rsidR="00552388" w:rsidRPr="00EE3762" w:rsidRDefault="00552388" w:rsidP="00552388">
      <w:pPr>
        <w:pStyle w:val="PargrafodaLista"/>
        <w:numPr>
          <w:ilvl w:val="0"/>
          <w:numId w:val="1"/>
        </w:numPr>
        <w:rPr>
          <w:b/>
          <w:bCs/>
          <w:u w:val="single"/>
          <w:lang w:val="en-US"/>
        </w:rPr>
      </w:pPr>
      <w:r w:rsidRPr="00EE3762">
        <w:rPr>
          <w:b/>
          <w:bCs/>
          <w:u w:val="single"/>
          <w:lang w:val="en-US"/>
        </w:rPr>
        <w:t xml:space="preserve">Scoring for postoperative sore throat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552388" w14:paraId="1A4A816E" w14:textId="77777777" w:rsidTr="00A752BF">
        <w:tc>
          <w:tcPr>
            <w:tcW w:w="4621" w:type="dxa"/>
          </w:tcPr>
          <w:p w14:paraId="68D8D1AF" w14:textId="77777777" w:rsidR="00552388" w:rsidRPr="00EE3762" w:rsidRDefault="00552388" w:rsidP="00A752BF">
            <w:pPr>
              <w:jc w:val="center"/>
              <w:rPr>
                <w:b/>
              </w:rPr>
            </w:pPr>
            <w:r w:rsidRPr="00EE3762">
              <w:rPr>
                <w:b/>
                <w:lang w:val="en-US"/>
              </w:rPr>
              <w:t>Severity</w:t>
            </w:r>
          </w:p>
        </w:tc>
        <w:tc>
          <w:tcPr>
            <w:tcW w:w="4621" w:type="dxa"/>
          </w:tcPr>
          <w:p w14:paraId="60F10B47" w14:textId="77777777" w:rsidR="00552388" w:rsidRPr="00EE3762" w:rsidRDefault="00552388" w:rsidP="00A752BF">
            <w:pPr>
              <w:jc w:val="center"/>
              <w:rPr>
                <w:b/>
              </w:rPr>
            </w:pPr>
            <w:r w:rsidRPr="00EE3762">
              <w:rPr>
                <w:b/>
                <w:lang w:val="en-US"/>
              </w:rPr>
              <w:t>Grade</w:t>
            </w:r>
          </w:p>
        </w:tc>
      </w:tr>
      <w:tr w:rsidR="00552388" w14:paraId="2F9A47BE" w14:textId="77777777" w:rsidTr="00A752BF">
        <w:tc>
          <w:tcPr>
            <w:tcW w:w="4621" w:type="dxa"/>
          </w:tcPr>
          <w:p w14:paraId="37541C3F" w14:textId="77777777" w:rsidR="00552388" w:rsidRPr="00F20578" w:rsidRDefault="00552388" w:rsidP="00A752BF">
            <w:r w:rsidRPr="00F20578">
              <w:rPr>
                <w:lang w:val="en-US"/>
              </w:rPr>
              <w:t>No sore throat at any time since the operation</w:t>
            </w:r>
          </w:p>
        </w:tc>
        <w:tc>
          <w:tcPr>
            <w:tcW w:w="4621" w:type="dxa"/>
          </w:tcPr>
          <w:p w14:paraId="30CC7B13" w14:textId="77777777" w:rsidR="00552388" w:rsidRPr="00F20578" w:rsidRDefault="00552388" w:rsidP="00A752BF">
            <w:pPr>
              <w:jc w:val="center"/>
            </w:pPr>
            <w:r w:rsidRPr="00F20578">
              <w:t>0</w:t>
            </w:r>
          </w:p>
        </w:tc>
      </w:tr>
      <w:tr w:rsidR="00552388" w14:paraId="056D9FC7" w14:textId="77777777" w:rsidTr="00A752BF">
        <w:tc>
          <w:tcPr>
            <w:tcW w:w="4621" w:type="dxa"/>
          </w:tcPr>
          <w:p w14:paraId="4CBF1492" w14:textId="77777777" w:rsidR="00552388" w:rsidRPr="00F20578" w:rsidRDefault="00552388" w:rsidP="00A752BF">
            <w:r w:rsidRPr="00F20578">
              <w:rPr>
                <w:lang w:val="en-US"/>
              </w:rPr>
              <w:t>Minimal-Patient answered in the affirmative</w:t>
            </w:r>
          </w:p>
          <w:p w14:paraId="598508FE" w14:textId="77777777" w:rsidR="00552388" w:rsidRPr="00F20578" w:rsidRDefault="00552388" w:rsidP="00A752BF">
            <w:r w:rsidRPr="00F20578">
              <w:rPr>
                <w:lang w:val="en-US"/>
              </w:rPr>
              <w:t>when asked about a sore throat</w:t>
            </w:r>
          </w:p>
        </w:tc>
        <w:tc>
          <w:tcPr>
            <w:tcW w:w="4621" w:type="dxa"/>
          </w:tcPr>
          <w:p w14:paraId="5FB6DDF3" w14:textId="77777777" w:rsidR="00552388" w:rsidRPr="00F20578" w:rsidRDefault="00552388" w:rsidP="00A752BF">
            <w:pPr>
              <w:jc w:val="center"/>
            </w:pPr>
            <w:r w:rsidRPr="00F20578">
              <w:t>1</w:t>
            </w:r>
          </w:p>
        </w:tc>
      </w:tr>
      <w:tr w:rsidR="00552388" w14:paraId="17BD1113" w14:textId="77777777" w:rsidTr="00A752BF">
        <w:tc>
          <w:tcPr>
            <w:tcW w:w="4621" w:type="dxa"/>
          </w:tcPr>
          <w:p w14:paraId="5997495E" w14:textId="77777777" w:rsidR="00552388" w:rsidRPr="00F20578" w:rsidRDefault="00552388" w:rsidP="00A752BF">
            <w:r w:rsidRPr="00F20578">
              <w:rPr>
                <w:lang w:val="en-US"/>
              </w:rPr>
              <w:t>Moderate-Patient complained of sore throat</w:t>
            </w:r>
          </w:p>
          <w:p w14:paraId="1BE67E35" w14:textId="77777777" w:rsidR="00552388" w:rsidRPr="00F20578" w:rsidRDefault="00552388" w:rsidP="00A752BF">
            <w:r w:rsidRPr="00F20578">
              <w:rPr>
                <w:lang w:val="en-US"/>
              </w:rPr>
              <w:t>on his/her own</w:t>
            </w:r>
          </w:p>
        </w:tc>
        <w:tc>
          <w:tcPr>
            <w:tcW w:w="4621" w:type="dxa"/>
          </w:tcPr>
          <w:p w14:paraId="74846FAC" w14:textId="77777777" w:rsidR="00552388" w:rsidRPr="00F20578" w:rsidRDefault="00552388" w:rsidP="00A752BF">
            <w:pPr>
              <w:jc w:val="center"/>
            </w:pPr>
            <w:r w:rsidRPr="00F20578">
              <w:t>2</w:t>
            </w:r>
          </w:p>
        </w:tc>
      </w:tr>
      <w:tr w:rsidR="00552388" w14:paraId="79B834B7" w14:textId="77777777" w:rsidTr="00A752BF">
        <w:tc>
          <w:tcPr>
            <w:tcW w:w="4621" w:type="dxa"/>
          </w:tcPr>
          <w:p w14:paraId="4B44B57B" w14:textId="77777777" w:rsidR="00552388" w:rsidRPr="00F20578" w:rsidRDefault="00552388" w:rsidP="00A752BF">
            <w:r w:rsidRPr="00F20578">
              <w:rPr>
                <w:lang w:val="en-US"/>
              </w:rPr>
              <w:t>The patient is in obvious distress</w:t>
            </w:r>
          </w:p>
        </w:tc>
        <w:tc>
          <w:tcPr>
            <w:tcW w:w="4621" w:type="dxa"/>
          </w:tcPr>
          <w:p w14:paraId="25F316A3" w14:textId="77777777" w:rsidR="00552388" w:rsidRPr="00F20578" w:rsidRDefault="00552388" w:rsidP="00A752BF">
            <w:pPr>
              <w:jc w:val="center"/>
            </w:pPr>
            <w:r w:rsidRPr="00F20578">
              <w:t>3</w:t>
            </w:r>
          </w:p>
        </w:tc>
      </w:tr>
    </w:tbl>
    <w:p w14:paraId="2ACB57F4" w14:textId="77777777" w:rsidR="00552388" w:rsidRPr="00F20578" w:rsidRDefault="00552388" w:rsidP="00552388"/>
    <w:p w14:paraId="55F9EEB3" w14:textId="77777777" w:rsidR="00552388" w:rsidRPr="00F20578" w:rsidRDefault="00552388" w:rsidP="00552388">
      <w:r w:rsidRPr="00F20578">
        <w:rPr>
          <w:lang w:val="en-US"/>
        </w:rPr>
        <w:t xml:space="preserve">                                                                             </w:t>
      </w:r>
    </w:p>
    <w:p w14:paraId="704738AB" w14:textId="77777777" w:rsidR="00552388" w:rsidRPr="00EE3762" w:rsidRDefault="00552388" w:rsidP="00552388">
      <w:pPr>
        <w:pStyle w:val="PargrafodaLista"/>
        <w:numPr>
          <w:ilvl w:val="0"/>
          <w:numId w:val="1"/>
        </w:numPr>
        <w:rPr>
          <w:b/>
          <w:bCs/>
          <w:u w:val="single"/>
          <w:lang w:val="en-US"/>
        </w:rPr>
      </w:pPr>
      <w:r w:rsidRPr="00EE3762">
        <w:rPr>
          <w:b/>
          <w:bCs/>
          <w:u w:val="single"/>
          <w:lang w:val="en-US"/>
        </w:rPr>
        <w:t xml:space="preserve">Scoring for postoperative hoarseness of voice </w:t>
      </w:r>
    </w:p>
    <w:p w14:paraId="7755EAAF" w14:textId="77777777" w:rsidR="00552388" w:rsidRPr="00F20578" w:rsidRDefault="00552388" w:rsidP="00552388">
      <w:pPr>
        <w:rPr>
          <w:b/>
          <w:bCs/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552388" w14:paraId="7B4D3213" w14:textId="77777777" w:rsidTr="00A752BF">
        <w:tc>
          <w:tcPr>
            <w:tcW w:w="4621" w:type="dxa"/>
          </w:tcPr>
          <w:p w14:paraId="36193170" w14:textId="77777777" w:rsidR="00552388" w:rsidRPr="002E0DE7" w:rsidRDefault="00552388" w:rsidP="00A752BF">
            <w:pPr>
              <w:jc w:val="center"/>
              <w:rPr>
                <w:b/>
              </w:rPr>
            </w:pPr>
            <w:r w:rsidRPr="002E0DE7">
              <w:rPr>
                <w:b/>
              </w:rPr>
              <w:t>Severity</w:t>
            </w:r>
          </w:p>
        </w:tc>
        <w:tc>
          <w:tcPr>
            <w:tcW w:w="4621" w:type="dxa"/>
          </w:tcPr>
          <w:p w14:paraId="7F8A64E2" w14:textId="77777777" w:rsidR="00552388" w:rsidRPr="002E0DE7" w:rsidRDefault="00552388" w:rsidP="00A752BF">
            <w:pPr>
              <w:jc w:val="center"/>
              <w:rPr>
                <w:b/>
              </w:rPr>
            </w:pPr>
            <w:r w:rsidRPr="002E0DE7">
              <w:rPr>
                <w:b/>
              </w:rPr>
              <w:t>Grade</w:t>
            </w:r>
          </w:p>
        </w:tc>
      </w:tr>
      <w:tr w:rsidR="00552388" w14:paraId="74BBA629" w14:textId="77777777" w:rsidTr="00A752BF">
        <w:tc>
          <w:tcPr>
            <w:tcW w:w="4621" w:type="dxa"/>
          </w:tcPr>
          <w:p w14:paraId="5B870C65" w14:textId="77777777" w:rsidR="00552388" w:rsidRPr="00F20578" w:rsidRDefault="00552388" w:rsidP="00A752BF">
            <w:r w:rsidRPr="00F20578">
              <w:rPr>
                <w:lang w:val="en-US"/>
              </w:rPr>
              <w:t xml:space="preserve">No complaint of hoarseness at any time </w:t>
            </w:r>
          </w:p>
          <w:p w14:paraId="66F36484" w14:textId="77777777" w:rsidR="00552388" w:rsidRPr="00F20578" w:rsidRDefault="00552388" w:rsidP="00A752BF">
            <w:r w:rsidRPr="00F20578">
              <w:rPr>
                <w:lang w:val="en-US"/>
              </w:rPr>
              <w:t xml:space="preserve">since the operation                                                                 </w:t>
            </w:r>
          </w:p>
        </w:tc>
        <w:tc>
          <w:tcPr>
            <w:tcW w:w="4621" w:type="dxa"/>
          </w:tcPr>
          <w:p w14:paraId="22641663" w14:textId="77777777" w:rsidR="00552388" w:rsidRPr="00F20578" w:rsidRDefault="00552388" w:rsidP="00A752BF">
            <w:pPr>
              <w:jc w:val="center"/>
            </w:pPr>
            <w:r w:rsidRPr="00F20578">
              <w:t>0</w:t>
            </w:r>
          </w:p>
        </w:tc>
      </w:tr>
      <w:tr w:rsidR="00552388" w14:paraId="56029BF1" w14:textId="77777777" w:rsidTr="00A752BF">
        <w:tc>
          <w:tcPr>
            <w:tcW w:w="4621" w:type="dxa"/>
          </w:tcPr>
          <w:p w14:paraId="5DE256B3" w14:textId="77777777" w:rsidR="00552388" w:rsidRPr="00F20578" w:rsidRDefault="00552388" w:rsidP="00A752BF">
            <w:r w:rsidRPr="00F20578">
              <w:rPr>
                <w:lang w:val="en-US"/>
              </w:rPr>
              <w:t xml:space="preserve">Minimal-Minimal change in quality of speech. The patient answers in the affirmative only when enquired about                                                                        </w:t>
            </w:r>
          </w:p>
        </w:tc>
        <w:tc>
          <w:tcPr>
            <w:tcW w:w="4621" w:type="dxa"/>
          </w:tcPr>
          <w:p w14:paraId="4F24E8C5" w14:textId="77777777" w:rsidR="00552388" w:rsidRPr="00F20578" w:rsidRDefault="00552388" w:rsidP="00A752BF">
            <w:pPr>
              <w:jc w:val="center"/>
            </w:pPr>
            <w:r w:rsidRPr="00F20578">
              <w:t>1</w:t>
            </w:r>
          </w:p>
        </w:tc>
      </w:tr>
      <w:tr w:rsidR="00552388" w14:paraId="791FD19B" w14:textId="77777777" w:rsidTr="00A752BF">
        <w:tc>
          <w:tcPr>
            <w:tcW w:w="4621" w:type="dxa"/>
          </w:tcPr>
          <w:p w14:paraId="3D25463E" w14:textId="77777777" w:rsidR="00552388" w:rsidRPr="00F20578" w:rsidRDefault="00552388" w:rsidP="00A752BF">
            <w:r w:rsidRPr="00F20578">
              <w:rPr>
                <w:lang w:val="en-US"/>
              </w:rPr>
              <w:t xml:space="preserve">Moderate-Moderate change in the quality of speech of which the patient complains on his/her own                </w:t>
            </w:r>
          </w:p>
        </w:tc>
        <w:tc>
          <w:tcPr>
            <w:tcW w:w="4621" w:type="dxa"/>
          </w:tcPr>
          <w:p w14:paraId="5A047C42" w14:textId="77777777" w:rsidR="00552388" w:rsidRPr="00F20578" w:rsidRDefault="00552388" w:rsidP="00A752BF">
            <w:pPr>
              <w:jc w:val="center"/>
            </w:pPr>
            <w:r w:rsidRPr="00F20578">
              <w:t>2</w:t>
            </w:r>
          </w:p>
        </w:tc>
      </w:tr>
      <w:tr w:rsidR="00552388" w14:paraId="15FF7B7D" w14:textId="77777777" w:rsidTr="00A752BF">
        <w:tc>
          <w:tcPr>
            <w:tcW w:w="4621" w:type="dxa"/>
          </w:tcPr>
          <w:p w14:paraId="54B91B26" w14:textId="77777777" w:rsidR="00552388" w:rsidRPr="00F20578" w:rsidRDefault="00552388" w:rsidP="00A752BF">
            <w:r w:rsidRPr="00F20578">
              <w:rPr>
                <w:lang w:val="en-US"/>
              </w:rPr>
              <w:t xml:space="preserve">Severe-Gross change in the quality of voice </w:t>
            </w:r>
          </w:p>
          <w:p w14:paraId="5C5353C0" w14:textId="77777777" w:rsidR="00552388" w:rsidRPr="00F20578" w:rsidRDefault="00552388" w:rsidP="00A752BF">
            <w:r w:rsidRPr="00F20578">
              <w:rPr>
                <w:lang w:val="en-US"/>
              </w:rPr>
              <w:t xml:space="preserve">perceived by the observer                                                     </w:t>
            </w:r>
          </w:p>
        </w:tc>
        <w:tc>
          <w:tcPr>
            <w:tcW w:w="4621" w:type="dxa"/>
          </w:tcPr>
          <w:p w14:paraId="03C0C984" w14:textId="77777777" w:rsidR="00552388" w:rsidRPr="00F20578" w:rsidRDefault="00552388" w:rsidP="00A752BF">
            <w:pPr>
              <w:jc w:val="center"/>
            </w:pPr>
            <w:r w:rsidRPr="00F20578">
              <w:t>3</w:t>
            </w:r>
          </w:p>
        </w:tc>
      </w:tr>
    </w:tbl>
    <w:p w14:paraId="0531162C" w14:textId="77777777" w:rsidR="00552388" w:rsidRDefault="00552388" w:rsidP="00552388"/>
    <w:p w14:paraId="472C4C75" w14:textId="77777777" w:rsidR="00552388" w:rsidRDefault="00552388" w:rsidP="00552388"/>
    <w:p w14:paraId="097E005F" w14:textId="77777777" w:rsidR="00552388" w:rsidRPr="00392F86" w:rsidRDefault="00552388" w:rsidP="00552388">
      <w:pPr>
        <w:pStyle w:val="PargrafodaLista"/>
        <w:numPr>
          <w:ilvl w:val="0"/>
          <w:numId w:val="1"/>
        </w:numPr>
        <w:rPr>
          <w:b/>
          <w:bCs/>
          <w:u w:val="single"/>
          <w:lang w:val="en-US"/>
        </w:rPr>
      </w:pPr>
      <w:r w:rsidRPr="00392F86">
        <w:rPr>
          <w:b/>
          <w:bCs/>
          <w:u w:val="single"/>
          <w:lang w:val="en-US"/>
        </w:rPr>
        <w:t xml:space="preserve">Scoring for postoperative cough </w:t>
      </w:r>
    </w:p>
    <w:p w14:paraId="41E0E426" w14:textId="77777777" w:rsidR="00552388" w:rsidRPr="00F20578" w:rsidRDefault="00552388" w:rsidP="00552388">
      <w:pPr>
        <w:rPr>
          <w:b/>
          <w:bCs/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552388" w14:paraId="7B7D1393" w14:textId="77777777" w:rsidTr="00A752BF">
        <w:tc>
          <w:tcPr>
            <w:tcW w:w="4621" w:type="dxa"/>
          </w:tcPr>
          <w:p w14:paraId="6B9D6303" w14:textId="77777777" w:rsidR="00552388" w:rsidRPr="002E0DE7" w:rsidRDefault="00552388" w:rsidP="00A752BF">
            <w:pPr>
              <w:jc w:val="center"/>
              <w:rPr>
                <w:b/>
              </w:rPr>
            </w:pPr>
            <w:r w:rsidRPr="002E0DE7">
              <w:rPr>
                <w:b/>
              </w:rPr>
              <w:t>Severity</w:t>
            </w:r>
          </w:p>
        </w:tc>
        <w:tc>
          <w:tcPr>
            <w:tcW w:w="4621" w:type="dxa"/>
          </w:tcPr>
          <w:p w14:paraId="0FEC68CC" w14:textId="77777777" w:rsidR="00552388" w:rsidRPr="002E0DE7" w:rsidRDefault="00552388" w:rsidP="00A752BF">
            <w:pPr>
              <w:jc w:val="center"/>
              <w:rPr>
                <w:b/>
              </w:rPr>
            </w:pPr>
            <w:r w:rsidRPr="002E0DE7">
              <w:rPr>
                <w:b/>
              </w:rPr>
              <w:t>Grade</w:t>
            </w:r>
          </w:p>
        </w:tc>
      </w:tr>
      <w:tr w:rsidR="00552388" w14:paraId="34BC7F7E" w14:textId="77777777" w:rsidTr="00A752BF">
        <w:tc>
          <w:tcPr>
            <w:tcW w:w="4621" w:type="dxa"/>
          </w:tcPr>
          <w:p w14:paraId="0864FAD2" w14:textId="77777777" w:rsidR="00552388" w:rsidRPr="00F20578" w:rsidRDefault="00552388" w:rsidP="00A752BF">
            <w:r w:rsidRPr="00F20578">
              <w:rPr>
                <w:lang w:val="en-US"/>
              </w:rPr>
              <w:t xml:space="preserve">No cough at any time since the operation                         </w:t>
            </w:r>
          </w:p>
        </w:tc>
        <w:tc>
          <w:tcPr>
            <w:tcW w:w="4621" w:type="dxa"/>
          </w:tcPr>
          <w:p w14:paraId="24F70D0D" w14:textId="77777777" w:rsidR="00552388" w:rsidRPr="00F20578" w:rsidRDefault="00552388" w:rsidP="00A752BF">
            <w:pPr>
              <w:jc w:val="center"/>
            </w:pPr>
            <w:r w:rsidRPr="00F20578">
              <w:t>0</w:t>
            </w:r>
          </w:p>
        </w:tc>
      </w:tr>
      <w:tr w:rsidR="00552388" w14:paraId="70BEF6FC" w14:textId="77777777" w:rsidTr="00A752BF">
        <w:tc>
          <w:tcPr>
            <w:tcW w:w="4621" w:type="dxa"/>
          </w:tcPr>
          <w:p w14:paraId="3E73E176" w14:textId="77777777" w:rsidR="00552388" w:rsidRPr="00F20578" w:rsidRDefault="00552388" w:rsidP="00A752BF">
            <w:r w:rsidRPr="00F20578">
              <w:rPr>
                <w:lang w:val="en-US"/>
              </w:rPr>
              <w:t>Minimal</w:t>
            </w:r>
          </w:p>
        </w:tc>
        <w:tc>
          <w:tcPr>
            <w:tcW w:w="4621" w:type="dxa"/>
          </w:tcPr>
          <w:p w14:paraId="7E9D39CA" w14:textId="77777777" w:rsidR="00552388" w:rsidRPr="00F20578" w:rsidRDefault="00552388" w:rsidP="00A752BF">
            <w:pPr>
              <w:jc w:val="center"/>
            </w:pPr>
            <w:r w:rsidRPr="00F20578">
              <w:t>1</w:t>
            </w:r>
          </w:p>
        </w:tc>
      </w:tr>
      <w:tr w:rsidR="00552388" w14:paraId="1F499090" w14:textId="77777777" w:rsidTr="00A752BF">
        <w:tc>
          <w:tcPr>
            <w:tcW w:w="4621" w:type="dxa"/>
          </w:tcPr>
          <w:p w14:paraId="69162472" w14:textId="77777777" w:rsidR="00552388" w:rsidRPr="00F20578" w:rsidRDefault="00552388" w:rsidP="00A752BF">
            <w:r w:rsidRPr="00F20578">
              <w:rPr>
                <w:lang w:val="en-US"/>
              </w:rPr>
              <w:t>Moderate</w:t>
            </w:r>
          </w:p>
        </w:tc>
        <w:tc>
          <w:tcPr>
            <w:tcW w:w="4621" w:type="dxa"/>
          </w:tcPr>
          <w:p w14:paraId="11810FD8" w14:textId="77777777" w:rsidR="00552388" w:rsidRPr="00F20578" w:rsidRDefault="00552388" w:rsidP="00A752BF">
            <w:pPr>
              <w:jc w:val="center"/>
            </w:pPr>
            <w:r w:rsidRPr="00F20578">
              <w:t>2</w:t>
            </w:r>
          </w:p>
        </w:tc>
      </w:tr>
      <w:tr w:rsidR="00552388" w14:paraId="4D2473C1" w14:textId="77777777" w:rsidTr="00A752BF">
        <w:tc>
          <w:tcPr>
            <w:tcW w:w="4621" w:type="dxa"/>
          </w:tcPr>
          <w:p w14:paraId="643B958A" w14:textId="77777777" w:rsidR="00552388" w:rsidRPr="00F20578" w:rsidRDefault="00552388" w:rsidP="00A752BF">
            <w:r w:rsidRPr="00F20578">
              <w:rPr>
                <w:lang w:val="en-US"/>
              </w:rPr>
              <w:t>Severe</w:t>
            </w:r>
          </w:p>
        </w:tc>
        <w:tc>
          <w:tcPr>
            <w:tcW w:w="4621" w:type="dxa"/>
          </w:tcPr>
          <w:p w14:paraId="5CE4B5EF" w14:textId="77777777" w:rsidR="00552388" w:rsidRPr="00F20578" w:rsidRDefault="00552388" w:rsidP="00A752BF">
            <w:pPr>
              <w:jc w:val="center"/>
            </w:pPr>
            <w:r w:rsidRPr="00F20578">
              <w:t>3</w:t>
            </w:r>
          </w:p>
        </w:tc>
      </w:tr>
    </w:tbl>
    <w:p w14:paraId="0A799C77" w14:textId="77777777" w:rsidR="00552388" w:rsidRDefault="00552388" w:rsidP="00552388"/>
    <w:p w14:paraId="15A84CE8" w14:textId="77777777" w:rsidR="00552388" w:rsidRPr="00552388" w:rsidRDefault="00552388">
      <w:pPr>
        <w:rPr>
          <w:lang w:val="en-US"/>
        </w:rPr>
      </w:pPr>
    </w:p>
    <w:sectPr w:rsidR="00552388" w:rsidRPr="00552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A453D"/>
    <w:multiLevelType w:val="hybridMultilevel"/>
    <w:tmpl w:val="5CB4C7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936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88"/>
    <w:rsid w:val="000D3F5C"/>
    <w:rsid w:val="00552388"/>
    <w:rsid w:val="00961BC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9B6E"/>
  <w15:chartTrackingRefBased/>
  <w15:docId w15:val="{727E7AF5-99CF-45A6-AAB0-FD2C45687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8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52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2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2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2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23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23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23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23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2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2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2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23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238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23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238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23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23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2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5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2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52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2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523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238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523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2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238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238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552388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6-11T20:20:00Z</dcterms:created>
  <dcterms:modified xsi:type="dcterms:W3CDTF">2025-06-11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1T20:22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4553a1f-847b-41b2-82c2-d8396288be8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